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E5BC2" w14:textId="67C2B277" w:rsidR="00AE2045" w:rsidRPr="00E71247" w:rsidRDefault="00244ABA" w:rsidP="00AE2045">
      <w:pPr>
        <w:rPr>
          <w:sz w:val="20"/>
          <w:szCs w:val="20"/>
        </w:rPr>
      </w:pPr>
      <w:r w:rsidRPr="00E71247">
        <w:rPr>
          <w:sz w:val="20"/>
          <w:szCs w:val="20"/>
        </w:rPr>
        <w:t xml:space="preserve">Supplementary Table A. </w:t>
      </w:r>
      <w:r w:rsidR="00AE2045" w:rsidRPr="00E71247">
        <w:rPr>
          <w:sz w:val="20"/>
          <w:szCs w:val="20"/>
        </w:rPr>
        <w:t>International Classification of Diseases, Tenth Revision-Clinical Modification (ICD-10-CM) codes and Procedure Coding System (ICD-10-PCS) for selected variables.</w:t>
      </w:r>
    </w:p>
    <w:p w14:paraId="049F070A" w14:textId="578312EB" w:rsidR="00244ABA" w:rsidRDefault="00244ABA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3"/>
        <w:gridCol w:w="6477"/>
      </w:tblGrid>
      <w:tr w:rsidR="000072E1" w14:paraId="4BC01F7F" w14:textId="77777777" w:rsidTr="00F0267E">
        <w:tc>
          <w:tcPr>
            <w:tcW w:w="2873" w:type="dxa"/>
          </w:tcPr>
          <w:p w14:paraId="2236E041" w14:textId="52C1E858" w:rsidR="000072E1" w:rsidRDefault="000072E1" w:rsidP="00CD7134">
            <w:r>
              <w:t>Variables:</w:t>
            </w:r>
          </w:p>
        </w:tc>
        <w:tc>
          <w:tcPr>
            <w:tcW w:w="6477" w:type="dxa"/>
          </w:tcPr>
          <w:p w14:paraId="2E45EDCA" w14:textId="5B4BDDCD" w:rsidR="000072E1" w:rsidRPr="000072E1" w:rsidRDefault="000072E1" w:rsidP="00CD7134">
            <w:r>
              <w:t>ICD-10-CM or ICD-10-PCS codes</w:t>
            </w:r>
          </w:p>
        </w:tc>
      </w:tr>
      <w:tr w:rsidR="00244ABA" w14:paraId="1ABA7AB4" w14:textId="77777777" w:rsidTr="00F0267E">
        <w:tc>
          <w:tcPr>
            <w:tcW w:w="2873" w:type="dxa"/>
          </w:tcPr>
          <w:p w14:paraId="4F11EFFA" w14:textId="50D8E494" w:rsidR="00244ABA" w:rsidRDefault="000072E1" w:rsidP="00CD7134">
            <w:r>
              <w:t xml:space="preserve">Cardiogenic </w:t>
            </w:r>
            <w:r w:rsidR="00F0267E">
              <w:t>shock</w:t>
            </w:r>
          </w:p>
        </w:tc>
        <w:tc>
          <w:tcPr>
            <w:tcW w:w="6477" w:type="dxa"/>
          </w:tcPr>
          <w:p w14:paraId="7E3036FD" w14:textId="0E494FA0" w:rsidR="00244ABA" w:rsidRDefault="000072E1" w:rsidP="00CD7134">
            <w:r w:rsidRPr="000072E1">
              <w:t>"R570"</w:t>
            </w:r>
          </w:p>
        </w:tc>
      </w:tr>
      <w:tr w:rsidR="000072E1" w14:paraId="388E7EF5" w14:textId="77777777" w:rsidTr="00F0267E">
        <w:tc>
          <w:tcPr>
            <w:tcW w:w="2873" w:type="dxa"/>
          </w:tcPr>
          <w:p w14:paraId="79F9B18E" w14:textId="27606EAC" w:rsidR="000072E1" w:rsidRDefault="000072E1" w:rsidP="00CD7134">
            <w:r>
              <w:t>Acute heart failure</w:t>
            </w:r>
          </w:p>
        </w:tc>
        <w:tc>
          <w:tcPr>
            <w:tcW w:w="6477" w:type="dxa"/>
          </w:tcPr>
          <w:p w14:paraId="7B1D929D" w14:textId="52C8806B" w:rsidR="000072E1" w:rsidRDefault="00F0267E" w:rsidP="00CD7134">
            <w:r>
              <w:t>"</w:t>
            </w:r>
            <w:r w:rsidRPr="00F0267E">
              <w:t>I5020","I5021","I5030","I5031","I5041"</w:t>
            </w:r>
          </w:p>
        </w:tc>
      </w:tr>
      <w:tr w:rsidR="00244ABA" w14:paraId="53B37805" w14:textId="77777777" w:rsidTr="00F0267E">
        <w:tc>
          <w:tcPr>
            <w:tcW w:w="2873" w:type="dxa"/>
          </w:tcPr>
          <w:p w14:paraId="7F02095A" w14:textId="2E4B0698" w:rsidR="00244ABA" w:rsidRDefault="000072E1" w:rsidP="00CD7134">
            <w:r>
              <w:t>Chronic heart failure</w:t>
            </w:r>
          </w:p>
        </w:tc>
        <w:tc>
          <w:tcPr>
            <w:tcW w:w="6477" w:type="dxa"/>
          </w:tcPr>
          <w:p w14:paraId="0C2DCA38" w14:textId="3542FF0A" w:rsidR="00244ABA" w:rsidRDefault="00F0267E" w:rsidP="00CD7134">
            <w:r w:rsidRPr="00F0267E">
              <w:t>"I50813","I5023","I5032","I5033","I5042","I5043",</w:t>
            </w:r>
            <w:r>
              <w:t xml:space="preserve"> </w:t>
            </w:r>
            <w:r w:rsidRPr="00F0267E">
              <w:t>"I50812",</w:t>
            </w:r>
            <w:r>
              <w:t xml:space="preserve"> </w:t>
            </w:r>
            <w:r w:rsidRPr="00F0267E">
              <w:t>"I50813"</w:t>
            </w:r>
          </w:p>
        </w:tc>
      </w:tr>
      <w:tr w:rsidR="00244ABA" w14:paraId="20C927D6" w14:textId="77777777" w:rsidTr="00F0267E">
        <w:tc>
          <w:tcPr>
            <w:tcW w:w="2873" w:type="dxa"/>
          </w:tcPr>
          <w:p w14:paraId="27104211" w14:textId="07EFA229" w:rsidR="00244ABA" w:rsidRDefault="000072E1" w:rsidP="00CD7134">
            <w:r>
              <w:t>Prior myocardial infarction</w:t>
            </w:r>
          </w:p>
        </w:tc>
        <w:tc>
          <w:tcPr>
            <w:tcW w:w="6477" w:type="dxa"/>
          </w:tcPr>
          <w:p w14:paraId="35C34F62" w14:textId="2C3DB68E" w:rsidR="00244ABA" w:rsidRDefault="00F0267E" w:rsidP="00CD7134">
            <w:r w:rsidRPr="00F0267E">
              <w:t>"I252"</w:t>
            </w:r>
          </w:p>
        </w:tc>
      </w:tr>
      <w:tr w:rsidR="00244ABA" w14:paraId="437C8A0C" w14:textId="77777777" w:rsidTr="00F0267E">
        <w:tc>
          <w:tcPr>
            <w:tcW w:w="2873" w:type="dxa"/>
          </w:tcPr>
          <w:p w14:paraId="600A1049" w14:textId="46452E59" w:rsidR="00244ABA" w:rsidRDefault="000072E1" w:rsidP="00CD7134">
            <w:r>
              <w:t>Prior percutaneous coronary intervention</w:t>
            </w:r>
          </w:p>
        </w:tc>
        <w:tc>
          <w:tcPr>
            <w:tcW w:w="6477" w:type="dxa"/>
          </w:tcPr>
          <w:p w14:paraId="7D1FAEA9" w14:textId="7F4A0DD6" w:rsidR="00244ABA" w:rsidRDefault="00F0267E" w:rsidP="00CD7134">
            <w:r w:rsidRPr="00F0267E">
              <w:t>"Z955"</w:t>
            </w:r>
          </w:p>
        </w:tc>
      </w:tr>
      <w:tr w:rsidR="00244ABA" w14:paraId="0A46BEB3" w14:textId="77777777" w:rsidTr="00F0267E">
        <w:tc>
          <w:tcPr>
            <w:tcW w:w="2873" w:type="dxa"/>
          </w:tcPr>
          <w:p w14:paraId="1BC8C38E" w14:textId="7B11762F" w:rsidR="00244ABA" w:rsidRDefault="000072E1" w:rsidP="00CD7134">
            <w:r>
              <w:t>Prior coronary artery bypass graft</w:t>
            </w:r>
          </w:p>
        </w:tc>
        <w:tc>
          <w:tcPr>
            <w:tcW w:w="6477" w:type="dxa"/>
          </w:tcPr>
          <w:p w14:paraId="0002E639" w14:textId="7DFD0AA8" w:rsidR="00244ABA" w:rsidRDefault="00F0267E" w:rsidP="00CD7134">
            <w:r w:rsidRPr="00F0267E">
              <w:t>"Z951"</w:t>
            </w:r>
          </w:p>
        </w:tc>
      </w:tr>
      <w:tr w:rsidR="00244ABA" w14:paraId="083B4023" w14:textId="77777777" w:rsidTr="00F0267E">
        <w:tc>
          <w:tcPr>
            <w:tcW w:w="2873" w:type="dxa"/>
          </w:tcPr>
          <w:p w14:paraId="570E9006" w14:textId="4951D4E2" w:rsidR="00244ABA" w:rsidRDefault="000072E1" w:rsidP="00CD7134">
            <w:r>
              <w:t>TAVR</w:t>
            </w:r>
          </w:p>
        </w:tc>
        <w:tc>
          <w:tcPr>
            <w:tcW w:w="6477" w:type="dxa"/>
          </w:tcPr>
          <w:p w14:paraId="64B82A4A" w14:textId="3470448B" w:rsidR="00244ABA" w:rsidRDefault="000072E1" w:rsidP="00CD7134">
            <w:r w:rsidRPr="00E3659D">
              <w:t xml:space="preserve">"02RF37H", "02RF37Z", "02RF38H", "02RF38Z", "02RF3JH", </w:t>
            </w:r>
            <w:r w:rsidR="00F0267E">
              <w:t xml:space="preserve"> </w:t>
            </w:r>
            <w:r w:rsidRPr="00E3659D">
              <w:t>"02RF3JZ", "02RF3KH", "02RF3KZ"</w:t>
            </w:r>
          </w:p>
        </w:tc>
      </w:tr>
      <w:tr w:rsidR="000072E1" w14:paraId="07CCD583" w14:textId="77777777" w:rsidTr="00F0267E">
        <w:tc>
          <w:tcPr>
            <w:tcW w:w="2873" w:type="dxa"/>
          </w:tcPr>
          <w:p w14:paraId="64183DBA" w14:textId="2957B59C" w:rsidR="000072E1" w:rsidRDefault="000072E1" w:rsidP="000072E1">
            <w:r>
              <w:t>SAVR</w:t>
            </w:r>
          </w:p>
        </w:tc>
        <w:tc>
          <w:tcPr>
            <w:tcW w:w="6477" w:type="dxa"/>
          </w:tcPr>
          <w:p w14:paraId="1104FF8F" w14:textId="50BF0D11" w:rsidR="000072E1" w:rsidRDefault="000072E1" w:rsidP="000072E1">
            <w:r w:rsidRPr="00E3659D">
              <w:t>"02RF07Z", "02RF08Z", "02RF0JZ", "02RF0KZ"</w:t>
            </w:r>
          </w:p>
        </w:tc>
      </w:tr>
      <w:tr w:rsidR="000072E1" w14:paraId="6870A7F5" w14:textId="77777777" w:rsidTr="00F0267E">
        <w:tc>
          <w:tcPr>
            <w:tcW w:w="2873" w:type="dxa"/>
          </w:tcPr>
          <w:p w14:paraId="5827BDC8" w14:textId="7A084C7C" w:rsidR="000072E1" w:rsidRDefault="000072E1" w:rsidP="000072E1">
            <w:r>
              <w:t>Mitral valve replacement</w:t>
            </w:r>
          </w:p>
        </w:tc>
        <w:tc>
          <w:tcPr>
            <w:tcW w:w="6477" w:type="dxa"/>
          </w:tcPr>
          <w:p w14:paraId="07A88E88" w14:textId="375C3D20" w:rsidR="000072E1" w:rsidRDefault="00F0267E" w:rsidP="000072E1">
            <w:r w:rsidRPr="00F0267E">
              <w:t>"02RG07Z", "02RG08Z", "02RG0JZ", "02RG0KZ","02RG37H",</w:t>
            </w:r>
            <w:r>
              <w:t xml:space="preserve"> </w:t>
            </w:r>
            <w:r w:rsidRPr="00F0267E">
              <w:t>"02RG37Z","02RG38H","02RG38Z",</w:t>
            </w:r>
            <w:r>
              <w:t xml:space="preserve"> </w:t>
            </w:r>
            <w:r w:rsidRPr="00F0267E">
              <w:t>"02RG3JH",</w:t>
            </w:r>
            <w:r>
              <w:t xml:space="preserve"> </w:t>
            </w:r>
            <w:r w:rsidRPr="00F0267E">
              <w:t>"02RG3JZ",</w:t>
            </w:r>
            <w:r>
              <w:t xml:space="preserve"> </w:t>
            </w:r>
            <w:r w:rsidRPr="00F0267E">
              <w:t>"02RG3KH","02RG3KZ","02RG47Z","02RG48Z","02RG4JZ",</w:t>
            </w:r>
            <w:r>
              <w:t xml:space="preserve"> </w:t>
            </w:r>
            <w:r w:rsidRPr="00F0267E">
              <w:t>"02RG4KZ"</w:t>
            </w:r>
          </w:p>
        </w:tc>
      </w:tr>
      <w:tr w:rsidR="000072E1" w14:paraId="5586EA1B" w14:textId="77777777" w:rsidTr="00F0267E">
        <w:tc>
          <w:tcPr>
            <w:tcW w:w="2873" w:type="dxa"/>
          </w:tcPr>
          <w:p w14:paraId="44E856D1" w14:textId="0E9B61EC" w:rsidR="000072E1" w:rsidRDefault="000072E1" w:rsidP="000072E1">
            <w:r>
              <w:t>Tricuspid valve replacement</w:t>
            </w:r>
          </w:p>
        </w:tc>
        <w:tc>
          <w:tcPr>
            <w:tcW w:w="6477" w:type="dxa"/>
          </w:tcPr>
          <w:p w14:paraId="20577096" w14:textId="099907A0" w:rsidR="000072E1" w:rsidRDefault="00F0267E" w:rsidP="000072E1">
            <w:r w:rsidRPr="00F0267E">
              <w:t>02RJ07Z", "02RJ08Z", "02RJ0JZ", "02RJ0KZ","02RJ37H",</w:t>
            </w:r>
            <w:r>
              <w:t xml:space="preserve"> </w:t>
            </w:r>
            <w:r w:rsidRPr="00F0267E">
              <w:t>"02RJ37Z","02RJ38H","02RJ38Z","02RJ3JH","02RJ3JZ",</w:t>
            </w:r>
            <w:r>
              <w:t xml:space="preserve"> </w:t>
            </w:r>
            <w:r w:rsidRPr="00F0267E">
              <w:t>"02RJ3KH","02RJ3KZ","02RJ47Z","02RJ48Z","02RJ4JZ","02RJ4KZ"</w:t>
            </w:r>
          </w:p>
        </w:tc>
      </w:tr>
      <w:tr w:rsidR="000072E1" w14:paraId="08EC124C" w14:textId="77777777" w:rsidTr="00F0267E">
        <w:trPr>
          <w:trHeight w:val="296"/>
        </w:trPr>
        <w:tc>
          <w:tcPr>
            <w:tcW w:w="2873" w:type="dxa"/>
          </w:tcPr>
          <w:p w14:paraId="33CFEFD1" w14:textId="3B4D8F2F" w:rsidR="000072E1" w:rsidRDefault="000072E1" w:rsidP="000072E1">
            <w:r>
              <w:t>Acute coronary syndrome</w:t>
            </w:r>
          </w:p>
        </w:tc>
        <w:tc>
          <w:tcPr>
            <w:tcW w:w="6477" w:type="dxa"/>
          </w:tcPr>
          <w:p w14:paraId="4B2FEEE1" w14:textId="793B40D9" w:rsidR="000072E1" w:rsidRDefault="00F0267E" w:rsidP="000072E1">
            <w:r w:rsidRPr="00F0267E">
              <w:t>"I2101","I2102","I2109","I2111","I2119","I2121","I220","I221","I222",</w:t>
            </w:r>
            <w:r>
              <w:t xml:space="preserve"> </w:t>
            </w:r>
            <w:r w:rsidRPr="00F0267E">
              <w:t>"I228",</w:t>
            </w:r>
            <w:r>
              <w:t xml:space="preserve"> </w:t>
            </w:r>
            <w:r w:rsidRPr="00F0267E">
              <w:t>"I229","I219","I213"</w:t>
            </w:r>
          </w:p>
        </w:tc>
      </w:tr>
      <w:tr w:rsidR="000072E1" w14:paraId="6F51CE7C" w14:textId="77777777" w:rsidTr="00F0267E">
        <w:tc>
          <w:tcPr>
            <w:tcW w:w="2873" w:type="dxa"/>
          </w:tcPr>
          <w:p w14:paraId="638697F1" w14:textId="34C39F57" w:rsidR="000072E1" w:rsidRDefault="000072E1" w:rsidP="000072E1">
            <w:pPr>
              <w:tabs>
                <w:tab w:val="left" w:pos="860"/>
              </w:tabs>
            </w:pPr>
            <w:r>
              <w:t>Cardiac arrest</w:t>
            </w:r>
          </w:p>
        </w:tc>
        <w:tc>
          <w:tcPr>
            <w:tcW w:w="6477" w:type="dxa"/>
          </w:tcPr>
          <w:p w14:paraId="3D7FEA71" w14:textId="368CAA2B" w:rsidR="000072E1" w:rsidRDefault="000072E1" w:rsidP="000072E1">
            <w:r w:rsidRPr="00E3659D">
              <w:t>"I469"</w:t>
            </w:r>
          </w:p>
        </w:tc>
      </w:tr>
      <w:tr w:rsidR="000072E1" w14:paraId="71891B86" w14:textId="77777777" w:rsidTr="00F0267E">
        <w:tc>
          <w:tcPr>
            <w:tcW w:w="2873" w:type="dxa"/>
          </w:tcPr>
          <w:p w14:paraId="306B584B" w14:textId="0AEF13A4" w:rsidR="000072E1" w:rsidRDefault="000072E1" w:rsidP="000072E1">
            <w:r>
              <w:t>Intraaortic balloon pump</w:t>
            </w:r>
          </w:p>
        </w:tc>
        <w:tc>
          <w:tcPr>
            <w:tcW w:w="6477" w:type="dxa"/>
          </w:tcPr>
          <w:p w14:paraId="212708CB" w14:textId="1D1A2B7B" w:rsidR="000072E1" w:rsidRDefault="000072E1" w:rsidP="000072E1">
            <w:r w:rsidRPr="00E3659D">
              <w:t>"5A02110","5A02210"</w:t>
            </w:r>
          </w:p>
        </w:tc>
      </w:tr>
      <w:tr w:rsidR="000072E1" w14:paraId="3945AE89" w14:textId="77777777" w:rsidTr="00F0267E">
        <w:tc>
          <w:tcPr>
            <w:tcW w:w="2873" w:type="dxa"/>
          </w:tcPr>
          <w:p w14:paraId="33F1E455" w14:textId="4CAE13EA" w:rsidR="000072E1" w:rsidRDefault="000072E1" w:rsidP="000072E1">
            <w:r>
              <w:t>Percutaneous coaxial LVAD</w:t>
            </w:r>
          </w:p>
        </w:tc>
        <w:tc>
          <w:tcPr>
            <w:tcW w:w="6477" w:type="dxa"/>
          </w:tcPr>
          <w:p w14:paraId="61D16612" w14:textId="1002BC4B" w:rsidR="000072E1" w:rsidRDefault="000072E1" w:rsidP="000072E1">
            <w:r w:rsidRPr="00E3659D">
              <w:t>"5A0221D","5A0211D","5A02116","5A02216"</w:t>
            </w:r>
          </w:p>
        </w:tc>
      </w:tr>
      <w:tr w:rsidR="000072E1" w14:paraId="16484E0B" w14:textId="77777777" w:rsidTr="00F0267E">
        <w:tc>
          <w:tcPr>
            <w:tcW w:w="2873" w:type="dxa"/>
          </w:tcPr>
          <w:p w14:paraId="41458A1F" w14:textId="5AE9FCB1" w:rsidR="000072E1" w:rsidRDefault="000072E1" w:rsidP="000072E1">
            <w:r>
              <w:t>ECMO</w:t>
            </w:r>
          </w:p>
        </w:tc>
        <w:tc>
          <w:tcPr>
            <w:tcW w:w="6477" w:type="dxa"/>
          </w:tcPr>
          <w:p w14:paraId="23D0A4A0" w14:textId="53FE3BF9" w:rsidR="000072E1" w:rsidRDefault="000072E1" w:rsidP="000072E1">
            <w:r w:rsidRPr="00E3659D">
              <w:t>"5A1522F", "5A1522G", "5A15A2F", "5A15A2G", "5A15223"</w:t>
            </w:r>
          </w:p>
        </w:tc>
      </w:tr>
      <w:tr w:rsidR="000072E1" w14:paraId="2640D558" w14:textId="77777777" w:rsidTr="00F0267E">
        <w:tc>
          <w:tcPr>
            <w:tcW w:w="2873" w:type="dxa"/>
          </w:tcPr>
          <w:p w14:paraId="6EE6AD26" w14:textId="5CD302AB" w:rsidR="000072E1" w:rsidRDefault="000072E1" w:rsidP="000072E1">
            <w:r>
              <w:t>LVAD</w:t>
            </w:r>
          </w:p>
        </w:tc>
        <w:tc>
          <w:tcPr>
            <w:tcW w:w="6477" w:type="dxa"/>
          </w:tcPr>
          <w:p w14:paraId="228D6AA4" w14:textId="5B4F982C" w:rsidR="000072E1" w:rsidRDefault="000072E1" w:rsidP="000072E1">
            <w:r w:rsidRPr="00E3659D">
              <w:t>"02HA0QZ"</w:t>
            </w:r>
          </w:p>
        </w:tc>
      </w:tr>
      <w:tr w:rsidR="000072E1" w14:paraId="2DF17A21" w14:textId="77777777" w:rsidTr="00F0267E">
        <w:tc>
          <w:tcPr>
            <w:tcW w:w="2873" w:type="dxa"/>
          </w:tcPr>
          <w:p w14:paraId="20455A8D" w14:textId="39C6B0BE" w:rsidR="000072E1" w:rsidRDefault="000072E1" w:rsidP="000072E1">
            <w:r>
              <w:t>Heart transplantation</w:t>
            </w:r>
          </w:p>
        </w:tc>
        <w:tc>
          <w:tcPr>
            <w:tcW w:w="6477" w:type="dxa"/>
          </w:tcPr>
          <w:p w14:paraId="1FAF94F0" w14:textId="178DAC39" w:rsidR="000072E1" w:rsidRDefault="000072E1" w:rsidP="000072E1">
            <w:r w:rsidRPr="00E3659D">
              <w:t>"02YA0Z0", "02YA0Z1"</w:t>
            </w:r>
          </w:p>
        </w:tc>
      </w:tr>
      <w:tr w:rsidR="000072E1" w14:paraId="416B7E5A" w14:textId="77777777" w:rsidTr="00F0267E">
        <w:tc>
          <w:tcPr>
            <w:tcW w:w="2873" w:type="dxa"/>
          </w:tcPr>
          <w:p w14:paraId="3F116B36" w14:textId="723143EE" w:rsidR="000072E1" w:rsidRDefault="000072E1" w:rsidP="000072E1">
            <w:r>
              <w:t>Renal replacement therapy</w:t>
            </w:r>
          </w:p>
        </w:tc>
        <w:tc>
          <w:tcPr>
            <w:tcW w:w="6477" w:type="dxa"/>
          </w:tcPr>
          <w:p w14:paraId="1A4AC4C5" w14:textId="1A95290E" w:rsidR="000072E1" w:rsidRPr="00E3659D" w:rsidRDefault="000072E1" w:rsidP="000072E1">
            <w:r w:rsidRPr="00E3659D">
              <w:t>"5A1D70Z", "5A1D80Z", "5A1D90Z", "5A1D60Z", "5A1D00Z"</w:t>
            </w:r>
          </w:p>
        </w:tc>
      </w:tr>
      <w:tr w:rsidR="000072E1" w14:paraId="1BBCB761" w14:textId="77777777" w:rsidTr="00F0267E">
        <w:tc>
          <w:tcPr>
            <w:tcW w:w="2873" w:type="dxa"/>
          </w:tcPr>
          <w:p w14:paraId="42E86088" w14:textId="476454F6" w:rsidR="000072E1" w:rsidRDefault="000072E1" w:rsidP="000072E1">
            <w:r>
              <w:t>Vascular complications</w:t>
            </w:r>
          </w:p>
        </w:tc>
        <w:tc>
          <w:tcPr>
            <w:tcW w:w="6477" w:type="dxa"/>
          </w:tcPr>
          <w:p w14:paraId="26F5E2B5" w14:textId="77777777" w:rsidR="000072E1" w:rsidRDefault="000072E1" w:rsidP="000072E1">
            <w:r>
              <w:t>"S36899A","T81718A","T81719A","T8172XA","T81710A", "T81711A","T801XXA", "I770","S2500XA", "S2501XA", "S2502XA", "S2509XA","S3500XA","S3501XA","S3502XA", "S3509XA", "S75011A","S75012A","S75019A","S75021A","S75022A","S75029A", "S75099A","I97410","I97411","I97418", "I9742","I97610", "I97611", "I97618","I97620","L7602", "L7622","M96811","M96831","I9751",</w:t>
            </w:r>
          </w:p>
          <w:p w14:paraId="67CC17DF" w14:textId="42070A87" w:rsidR="000072E1" w:rsidRPr="00E3659D" w:rsidRDefault="000072E1" w:rsidP="000072E1">
            <w:r>
              <w:t>"I9752","L7612","M96821","T8171","T8172","S25499A", "S3559XA", "S45001A","S45099A","S75001A", "S75199A","S85001A","S85599A"</w:t>
            </w:r>
          </w:p>
        </w:tc>
      </w:tr>
      <w:tr w:rsidR="000072E1" w14:paraId="6147190B" w14:textId="77777777" w:rsidTr="00F0267E">
        <w:tc>
          <w:tcPr>
            <w:tcW w:w="2873" w:type="dxa"/>
          </w:tcPr>
          <w:p w14:paraId="5ED57508" w14:textId="5EEEC69B" w:rsidR="000072E1" w:rsidRDefault="000072E1" w:rsidP="000072E1">
            <w:r>
              <w:t>Bleeding complications</w:t>
            </w:r>
          </w:p>
        </w:tc>
        <w:tc>
          <w:tcPr>
            <w:tcW w:w="6477" w:type="dxa"/>
          </w:tcPr>
          <w:p w14:paraId="3DF7AA25" w14:textId="1D27F52E" w:rsidR="000072E1" w:rsidRDefault="000072E1" w:rsidP="000072E1">
            <w:r>
              <w:t>"I97410","I97418","I97610","I97618","I97630","I9742","I97620", "I97410","I97411", "I97418","I9742","I97610","I97621","I97630", "I97640","I97618","I97621","L7602", "L7622","M9681","M9683", "M96811","K661","D62"</w:t>
            </w:r>
          </w:p>
        </w:tc>
      </w:tr>
    </w:tbl>
    <w:p w14:paraId="63DDCD18" w14:textId="54B5C6A6" w:rsidR="00244ABA" w:rsidRDefault="00F0267E">
      <w:pPr>
        <w:rPr>
          <w:b/>
          <w:bCs/>
          <w:sz w:val="20"/>
          <w:szCs w:val="20"/>
        </w:rPr>
      </w:pPr>
      <w:r w:rsidRPr="00F0267E">
        <w:rPr>
          <w:sz w:val="20"/>
          <w:szCs w:val="20"/>
        </w:rPr>
        <w:t>Abbreviation</w:t>
      </w:r>
      <w:r>
        <w:rPr>
          <w:sz w:val="20"/>
          <w:szCs w:val="20"/>
        </w:rPr>
        <w:t xml:space="preserve">s: </w:t>
      </w:r>
      <w:r w:rsidR="00EF07F9">
        <w:rPr>
          <w:sz w:val="20"/>
          <w:szCs w:val="20"/>
        </w:rPr>
        <w:t>ECMO, extracorporeal membrane oxygenation</w:t>
      </w:r>
      <w:r w:rsidR="00EF07F9">
        <w:rPr>
          <w:sz w:val="20"/>
          <w:szCs w:val="20"/>
        </w:rPr>
        <w:t xml:space="preserve">; </w:t>
      </w:r>
      <w:r w:rsidR="00EF07F9">
        <w:rPr>
          <w:sz w:val="20"/>
          <w:szCs w:val="20"/>
        </w:rPr>
        <w:t>LVAD, left ventricular assist device</w:t>
      </w:r>
      <w:r w:rsidR="00EF07F9">
        <w:rPr>
          <w:sz w:val="20"/>
          <w:szCs w:val="20"/>
        </w:rPr>
        <w:t xml:space="preserve">; </w:t>
      </w:r>
      <w:r w:rsidR="00EF07F9">
        <w:rPr>
          <w:sz w:val="20"/>
          <w:szCs w:val="20"/>
        </w:rPr>
        <w:t xml:space="preserve">SAVR, surgical aortic valve replacement; </w:t>
      </w:r>
      <w:r>
        <w:rPr>
          <w:sz w:val="20"/>
          <w:szCs w:val="20"/>
        </w:rPr>
        <w:t>TAVR, transcatheter aortic valve replacement</w:t>
      </w:r>
    </w:p>
    <w:p w14:paraId="48DCC70D" w14:textId="77777777" w:rsidR="00244ABA" w:rsidRDefault="00244ABA">
      <w:pPr>
        <w:rPr>
          <w:b/>
          <w:bCs/>
          <w:sz w:val="20"/>
          <w:szCs w:val="20"/>
        </w:rPr>
      </w:pPr>
    </w:p>
    <w:sectPr w:rsidR="00244ABA" w:rsidSect="00AE204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88C060" w14:textId="77777777" w:rsidR="00A61E1B" w:rsidRDefault="00A61E1B" w:rsidP="00DA2134">
      <w:pPr>
        <w:spacing w:after="0" w:line="240" w:lineRule="auto"/>
      </w:pPr>
      <w:r>
        <w:separator/>
      </w:r>
    </w:p>
  </w:endnote>
  <w:endnote w:type="continuationSeparator" w:id="0">
    <w:p w14:paraId="276FC604" w14:textId="77777777" w:rsidR="00A61E1B" w:rsidRDefault="00A61E1B" w:rsidP="00DA2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FA31D" w14:textId="77777777" w:rsidR="0036281F" w:rsidRDefault="0036281F" w:rsidP="00CD713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B56991" w14:textId="77777777" w:rsidR="0036281F" w:rsidRDefault="003628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76AE8" w14:textId="77777777" w:rsidR="0036281F" w:rsidRDefault="0036281F" w:rsidP="00CD713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14721334" w14:textId="77777777" w:rsidR="0036281F" w:rsidRDefault="003628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87C47B" w14:textId="77777777" w:rsidR="00A61E1B" w:rsidRDefault="00A61E1B" w:rsidP="00DA2134">
      <w:pPr>
        <w:spacing w:after="0" w:line="240" w:lineRule="auto"/>
      </w:pPr>
      <w:r>
        <w:separator/>
      </w:r>
    </w:p>
  </w:footnote>
  <w:footnote w:type="continuationSeparator" w:id="0">
    <w:p w14:paraId="75D12E78" w14:textId="77777777" w:rsidR="00A61E1B" w:rsidRDefault="00A61E1B" w:rsidP="00DA2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7A1"/>
    <w:rsid w:val="00000B6F"/>
    <w:rsid w:val="000072E1"/>
    <w:rsid w:val="000225AC"/>
    <w:rsid w:val="00034227"/>
    <w:rsid w:val="00062302"/>
    <w:rsid w:val="00065985"/>
    <w:rsid w:val="00085CE1"/>
    <w:rsid w:val="000A56B1"/>
    <w:rsid w:val="000A7771"/>
    <w:rsid w:val="000B5B70"/>
    <w:rsid w:val="000D4434"/>
    <w:rsid w:val="000E2301"/>
    <w:rsid w:val="000F167E"/>
    <w:rsid w:val="00105660"/>
    <w:rsid w:val="00111A53"/>
    <w:rsid w:val="00123AFD"/>
    <w:rsid w:val="00141037"/>
    <w:rsid w:val="0014661B"/>
    <w:rsid w:val="00157E83"/>
    <w:rsid w:val="0017049E"/>
    <w:rsid w:val="001809AC"/>
    <w:rsid w:val="001B5FC1"/>
    <w:rsid w:val="001B7C28"/>
    <w:rsid w:val="001D62E8"/>
    <w:rsid w:val="001E5B9B"/>
    <w:rsid w:val="001F3C34"/>
    <w:rsid w:val="0021466D"/>
    <w:rsid w:val="002179FB"/>
    <w:rsid w:val="00221BB7"/>
    <w:rsid w:val="0023424E"/>
    <w:rsid w:val="00244ABA"/>
    <w:rsid w:val="00244FF9"/>
    <w:rsid w:val="00247996"/>
    <w:rsid w:val="00255886"/>
    <w:rsid w:val="00256C7D"/>
    <w:rsid w:val="00257EF1"/>
    <w:rsid w:val="00270759"/>
    <w:rsid w:val="00295988"/>
    <w:rsid w:val="002A0B57"/>
    <w:rsid w:val="002B24BE"/>
    <w:rsid w:val="002C0F47"/>
    <w:rsid w:val="002E4A11"/>
    <w:rsid w:val="00305C56"/>
    <w:rsid w:val="00322535"/>
    <w:rsid w:val="00323D2D"/>
    <w:rsid w:val="00327800"/>
    <w:rsid w:val="00331FB8"/>
    <w:rsid w:val="0033355B"/>
    <w:rsid w:val="0034165E"/>
    <w:rsid w:val="00343C7F"/>
    <w:rsid w:val="003532DC"/>
    <w:rsid w:val="00361BCC"/>
    <w:rsid w:val="0036281F"/>
    <w:rsid w:val="00362D2F"/>
    <w:rsid w:val="00375FEC"/>
    <w:rsid w:val="00384DF5"/>
    <w:rsid w:val="0038697C"/>
    <w:rsid w:val="00387438"/>
    <w:rsid w:val="00395E7A"/>
    <w:rsid w:val="00396ABE"/>
    <w:rsid w:val="003A0CED"/>
    <w:rsid w:val="003A1FB9"/>
    <w:rsid w:val="003A27CE"/>
    <w:rsid w:val="003B6F74"/>
    <w:rsid w:val="003B7CF2"/>
    <w:rsid w:val="003E180F"/>
    <w:rsid w:val="003E1BF6"/>
    <w:rsid w:val="003E4943"/>
    <w:rsid w:val="0040589D"/>
    <w:rsid w:val="00405CC7"/>
    <w:rsid w:val="00411F97"/>
    <w:rsid w:val="00421229"/>
    <w:rsid w:val="00423D7C"/>
    <w:rsid w:val="00430761"/>
    <w:rsid w:val="00434B0C"/>
    <w:rsid w:val="004351E9"/>
    <w:rsid w:val="0048776D"/>
    <w:rsid w:val="00494A63"/>
    <w:rsid w:val="004C4F18"/>
    <w:rsid w:val="004F22D5"/>
    <w:rsid w:val="004F28AE"/>
    <w:rsid w:val="004F4693"/>
    <w:rsid w:val="005000E6"/>
    <w:rsid w:val="0050312B"/>
    <w:rsid w:val="00532F2A"/>
    <w:rsid w:val="00547111"/>
    <w:rsid w:val="0057265F"/>
    <w:rsid w:val="00572E97"/>
    <w:rsid w:val="00597F04"/>
    <w:rsid w:val="005A231E"/>
    <w:rsid w:val="005E02EB"/>
    <w:rsid w:val="005F380D"/>
    <w:rsid w:val="00602995"/>
    <w:rsid w:val="00627454"/>
    <w:rsid w:val="00647641"/>
    <w:rsid w:val="006667FF"/>
    <w:rsid w:val="00667064"/>
    <w:rsid w:val="00672E6E"/>
    <w:rsid w:val="00691EA8"/>
    <w:rsid w:val="006A1C78"/>
    <w:rsid w:val="006E7341"/>
    <w:rsid w:val="006E7887"/>
    <w:rsid w:val="006F1D13"/>
    <w:rsid w:val="006F7ED9"/>
    <w:rsid w:val="007131C8"/>
    <w:rsid w:val="00725757"/>
    <w:rsid w:val="00737543"/>
    <w:rsid w:val="00757562"/>
    <w:rsid w:val="00767BBF"/>
    <w:rsid w:val="00790AAB"/>
    <w:rsid w:val="007971A2"/>
    <w:rsid w:val="007A6C3A"/>
    <w:rsid w:val="007B781D"/>
    <w:rsid w:val="007D21C3"/>
    <w:rsid w:val="007D3AC7"/>
    <w:rsid w:val="007E4B98"/>
    <w:rsid w:val="007F51BE"/>
    <w:rsid w:val="00802307"/>
    <w:rsid w:val="00806801"/>
    <w:rsid w:val="00815436"/>
    <w:rsid w:val="00820094"/>
    <w:rsid w:val="008374B7"/>
    <w:rsid w:val="00863696"/>
    <w:rsid w:val="00865C04"/>
    <w:rsid w:val="008666E0"/>
    <w:rsid w:val="00887E9F"/>
    <w:rsid w:val="00891EA7"/>
    <w:rsid w:val="0089682E"/>
    <w:rsid w:val="008D4FA2"/>
    <w:rsid w:val="008E1DFB"/>
    <w:rsid w:val="008F01BD"/>
    <w:rsid w:val="00900F4E"/>
    <w:rsid w:val="0091615E"/>
    <w:rsid w:val="009460C5"/>
    <w:rsid w:val="00947582"/>
    <w:rsid w:val="009476A7"/>
    <w:rsid w:val="009839A6"/>
    <w:rsid w:val="009B337C"/>
    <w:rsid w:val="009C33C0"/>
    <w:rsid w:val="009D0F99"/>
    <w:rsid w:val="009E68FF"/>
    <w:rsid w:val="009F0344"/>
    <w:rsid w:val="00A02561"/>
    <w:rsid w:val="00A0681C"/>
    <w:rsid w:val="00A13506"/>
    <w:rsid w:val="00A164CF"/>
    <w:rsid w:val="00A20387"/>
    <w:rsid w:val="00A50255"/>
    <w:rsid w:val="00A54F61"/>
    <w:rsid w:val="00A61E1B"/>
    <w:rsid w:val="00A624FB"/>
    <w:rsid w:val="00A73C30"/>
    <w:rsid w:val="00A911EC"/>
    <w:rsid w:val="00AA40A1"/>
    <w:rsid w:val="00AC126E"/>
    <w:rsid w:val="00AC4680"/>
    <w:rsid w:val="00AD0713"/>
    <w:rsid w:val="00AD6029"/>
    <w:rsid w:val="00AE2045"/>
    <w:rsid w:val="00AE2658"/>
    <w:rsid w:val="00AF3BD5"/>
    <w:rsid w:val="00B067C1"/>
    <w:rsid w:val="00B16C54"/>
    <w:rsid w:val="00B2194C"/>
    <w:rsid w:val="00B25336"/>
    <w:rsid w:val="00B261B6"/>
    <w:rsid w:val="00B70F95"/>
    <w:rsid w:val="00B72440"/>
    <w:rsid w:val="00B95ABA"/>
    <w:rsid w:val="00BB54B8"/>
    <w:rsid w:val="00BC3742"/>
    <w:rsid w:val="00BF1EC1"/>
    <w:rsid w:val="00C04974"/>
    <w:rsid w:val="00C1663F"/>
    <w:rsid w:val="00C35EBE"/>
    <w:rsid w:val="00C455AB"/>
    <w:rsid w:val="00C7012B"/>
    <w:rsid w:val="00C804DE"/>
    <w:rsid w:val="00C83935"/>
    <w:rsid w:val="00C87CDD"/>
    <w:rsid w:val="00C95312"/>
    <w:rsid w:val="00CA4575"/>
    <w:rsid w:val="00CB0BFA"/>
    <w:rsid w:val="00CD7134"/>
    <w:rsid w:val="00CE0842"/>
    <w:rsid w:val="00CF74C8"/>
    <w:rsid w:val="00D026FC"/>
    <w:rsid w:val="00D224DD"/>
    <w:rsid w:val="00D308D2"/>
    <w:rsid w:val="00D357A1"/>
    <w:rsid w:val="00D55B7C"/>
    <w:rsid w:val="00D72963"/>
    <w:rsid w:val="00D72BBF"/>
    <w:rsid w:val="00D73DD3"/>
    <w:rsid w:val="00D81B5E"/>
    <w:rsid w:val="00D8791C"/>
    <w:rsid w:val="00D901E3"/>
    <w:rsid w:val="00DA0895"/>
    <w:rsid w:val="00DA2134"/>
    <w:rsid w:val="00DA21EF"/>
    <w:rsid w:val="00DB24E4"/>
    <w:rsid w:val="00DB7167"/>
    <w:rsid w:val="00DD0C9A"/>
    <w:rsid w:val="00DD234F"/>
    <w:rsid w:val="00DD6E26"/>
    <w:rsid w:val="00DF77A4"/>
    <w:rsid w:val="00E30FCA"/>
    <w:rsid w:val="00E447C2"/>
    <w:rsid w:val="00E67D18"/>
    <w:rsid w:val="00E71247"/>
    <w:rsid w:val="00E915DA"/>
    <w:rsid w:val="00EA24F8"/>
    <w:rsid w:val="00EA4862"/>
    <w:rsid w:val="00EA522C"/>
    <w:rsid w:val="00EB487A"/>
    <w:rsid w:val="00ED6FC1"/>
    <w:rsid w:val="00EE3E76"/>
    <w:rsid w:val="00EF07F9"/>
    <w:rsid w:val="00F0267E"/>
    <w:rsid w:val="00F15AA6"/>
    <w:rsid w:val="00F41C5A"/>
    <w:rsid w:val="00F4526E"/>
    <w:rsid w:val="00F519AE"/>
    <w:rsid w:val="00F57818"/>
    <w:rsid w:val="00F942BA"/>
    <w:rsid w:val="00F966A3"/>
    <w:rsid w:val="00FA5FFC"/>
    <w:rsid w:val="00FB1787"/>
    <w:rsid w:val="00FE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4F6BC8"/>
  <w15:docId w15:val="{C3048DB2-AB2C-4DE5-A0E5-DB5D1DCB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D357A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1">
    <w:name w:val="List Table 6 Colorful1"/>
    <w:basedOn w:val="TableNormal"/>
    <w:uiPriority w:val="51"/>
    <w:rsid w:val="00D357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D357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D357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2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134"/>
  </w:style>
  <w:style w:type="paragraph" w:styleId="Footer">
    <w:name w:val="footer"/>
    <w:basedOn w:val="Normal"/>
    <w:link w:val="FooterChar"/>
    <w:uiPriority w:val="99"/>
    <w:unhideWhenUsed/>
    <w:rsid w:val="00DA2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134"/>
  </w:style>
  <w:style w:type="paragraph" w:styleId="BalloonText">
    <w:name w:val="Balloon Text"/>
    <w:basedOn w:val="Normal"/>
    <w:link w:val="BalloonTextChar"/>
    <w:uiPriority w:val="99"/>
    <w:semiHidden/>
    <w:unhideWhenUsed/>
    <w:rsid w:val="006E73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341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261B6"/>
  </w:style>
  <w:style w:type="paragraph" w:styleId="Revision">
    <w:name w:val="Revision"/>
    <w:hidden/>
    <w:uiPriority w:val="99"/>
    <w:semiHidden/>
    <w:rsid w:val="000A56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E3589-269E-4CFE-84E2-5E5F5005E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Joo Jang</dc:creator>
  <cp:keywords/>
  <dc:description/>
  <cp:lastModifiedBy>Mary Quien</cp:lastModifiedBy>
  <cp:revision>3</cp:revision>
  <dcterms:created xsi:type="dcterms:W3CDTF">2024-07-27T00:48:00Z</dcterms:created>
  <dcterms:modified xsi:type="dcterms:W3CDTF">2024-07-27T21:42:00Z</dcterms:modified>
</cp:coreProperties>
</file>